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D02" w:rsidRDefault="008E37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21224" cy="4672584"/>
            <wp:effectExtent l="19050" t="0" r="0" b="0"/>
            <wp:docPr id="1" name="图片 0" descr="23495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3495Figure_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4672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779" w:rsidRDefault="008E37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102981"/>
    </w:p>
    <w:p w:rsidR="00196D02" w:rsidRPr="00196D02" w:rsidRDefault="008E3779" w:rsidP="00FC1B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196D0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196D02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C1B54">
        <w:rPr>
          <w:rFonts w:ascii="Times New Roman" w:hAnsi="Times New Roman" w:cs="Times New Roman"/>
          <w:b/>
          <w:bCs/>
          <w:sz w:val="24"/>
          <w:szCs w:val="24"/>
        </w:rPr>
        <w:t xml:space="preserve"> Effect</w:t>
      </w:r>
      <w:r w:rsidR="00196D02">
        <w:rPr>
          <w:rFonts w:ascii="Times New Roman" w:hAnsi="Times New Roman" w:cs="Times New Roman"/>
          <w:b/>
          <w:bCs/>
          <w:sz w:val="24"/>
          <w:szCs w:val="24"/>
        </w:rPr>
        <w:t xml:space="preserve"> of miR-1202 overexpression and inhibition on TGF-β-stimulated </w:t>
      </w:r>
      <w:r w:rsidR="00196D02" w:rsidRPr="00196D02">
        <w:rPr>
          <w:rFonts w:ascii="Times New Roman" w:hAnsi="Times New Roman" w:cs="Times New Roman"/>
          <w:b/>
          <w:bCs/>
          <w:sz w:val="24"/>
          <w:szCs w:val="24"/>
        </w:rPr>
        <w:t>RWPE-1</w:t>
      </w:r>
      <w:r w:rsidR="00196D02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="00196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D02" w:rsidRPr="00196D02">
        <w:rPr>
          <w:rFonts w:ascii="Times New Roman" w:hAnsi="Times New Roman" w:cs="Times New Roman"/>
          <w:sz w:val="24"/>
          <w:szCs w:val="24"/>
        </w:rPr>
        <w:t>RWPE-1</w:t>
      </w:r>
      <w:r w:rsidR="00196D02">
        <w:rPr>
          <w:rFonts w:ascii="Times New Roman" w:hAnsi="Times New Roman" w:cs="Times New Roman"/>
          <w:sz w:val="24"/>
          <w:szCs w:val="24"/>
        </w:rPr>
        <w:t xml:space="preserve"> cells were transduced with miR-1202 mimics/NC mimics or miR-1202 inhibitor/NC inhibitor or non-transduced, stimulated or non-stimulated with TGF-β, and examined for miR-1202 expression for transduction efficiency </w:t>
      </w:r>
      <w:r w:rsidR="00FC1B54">
        <w:rPr>
          <w:rFonts w:ascii="Times New Roman" w:hAnsi="Times New Roman" w:cs="Times New Roman"/>
          <w:sz w:val="24"/>
          <w:szCs w:val="24"/>
        </w:rPr>
        <w:t>by</w:t>
      </w:r>
      <w:r w:rsidR="00196D02">
        <w:rPr>
          <w:rFonts w:ascii="Times New Roman" w:hAnsi="Times New Roman" w:cs="Times New Roman"/>
          <w:sz w:val="24"/>
          <w:szCs w:val="24"/>
        </w:rPr>
        <w:t xml:space="preserve"> qRT-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196D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196D02">
        <w:rPr>
          <w:rFonts w:ascii="Times New Roman" w:hAnsi="Times New Roman" w:cs="Times New Roman"/>
          <w:sz w:val="24"/>
          <w:szCs w:val="24"/>
        </w:rPr>
        <w:t xml:space="preserve">ell viability </w:t>
      </w:r>
      <w:r w:rsidR="00FC1B54">
        <w:rPr>
          <w:rFonts w:ascii="Times New Roman" w:hAnsi="Times New Roman" w:cs="Times New Roman"/>
          <w:sz w:val="24"/>
          <w:szCs w:val="24"/>
        </w:rPr>
        <w:t>by</w:t>
      </w:r>
      <w:bookmarkStart w:id="1" w:name="_GoBack"/>
      <w:bookmarkEnd w:id="1"/>
      <w:r w:rsidR="00196D02">
        <w:rPr>
          <w:rFonts w:ascii="Times New Roman" w:hAnsi="Times New Roman" w:cs="Times New Roman"/>
          <w:sz w:val="24"/>
          <w:szCs w:val="24"/>
        </w:rPr>
        <w:t xml:space="preserve"> MT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196D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D02">
        <w:rPr>
          <w:rFonts w:ascii="Times New Roman" w:hAnsi="Times New Roman" w:cs="Times New Roman"/>
          <w:sz w:val="24"/>
          <w:szCs w:val="24"/>
        </w:rPr>
        <w:t>DNA synthesis using EdU. **</w:t>
      </w:r>
      <w:r w:rsidRPr="008E377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96D02">
        <w:rPr>
          <w:rFonts w:ascii="Times New Roman" w:hAnsi="Times New Roman" w:cs="Times New Roman"/>
          <w:sz w:val="24"/>
          <w:szCs w:val="24"/>
        </w:rPr>
        <w:t>&lt;0.01, ***</w:t>
      </w:r>
      <w:r w:rsidRPr="008E377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96D02">
        <w:rPr>
          <w:rFonts w:ascii="Times New Roman" w:hAnsi="Times New Roman" w:cs="Times New Roman"/>
          <w:sz w:val="24"/>
          <w:szCs w:val="24"/>
        </w:rPr>
        <w:t xml:space="preserve">&lt;0.001, compared to control group; </w:t>
      </w:r>
      <w:r w:rsidR="00196D02" w:rsidRPr="008E3779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8E377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96D02">
        <w:rPr>
          <w:rFonts w:ascii="Times New Roman" w:hAnsi="Times New Roman" w:cs="Times New Roman"/>
          <w:sz w:val="24"/>
          <w:szCs w:val="24"/>
        </w:rPr>
        <w:t xml:space="preserve">&lt;0.01, compared to mimics NC group; </w:t>
      </w:r>
      <w:r w:rsidR="00196D02" w:rsidRPr="008E3779">
        <w:rPr>
          <w:rFonts w:ascii="Times New Roman" w:hAnsi="Times New Roman" w:cs="Times New Roman"/>
          <w:sz w:val="24"/>
          <w:szCs w:val="24"/>
          <w:vertAlign w:val="superscript"/>
        </w:rPr>
        <w:t>&amp;&amp;</w:t>
      </w:r>
      <w:r w:rsidRPr="008E377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96D02">
        <w:rPr>
          <w:rFonts w:ascii="Times New Roman" w:hAnsi="Times New Roman" w:cs="Times New Roman"/>
          <w:sz w:val="24"/>
          <w:szCs w:val="24"/>
        </w:rPr>
        <w:t>&lt;0.01, compared to inhibitor NC group.</w:t>
      </w:r>
      <w:bookmarkEnd w:id="0"/>
    </w:p>
    <w:sectPr w:rsidR="00196D02" w:rsidRPr="00196D02" w:rsidSect="008E377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312" w:rsidRDefault="007F1312" w:rsidP="00E715D1">
      <w:r>
        <w:separator/>
      </w:r>
    </w:p>
  </w:endnote>
  <w:endnote w:type="continuationSeparator" w:id="0">
    <w:p w:rsidR="007F1312" w:rsidRDefault="007F1312" w:rsidP="00E7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8604022"/>
      <w:docPartObj>
        <w:docPartGallery w:val="Page Numbers (Bottom of Page)"/>
        <w:docPartUnique/>
      </w:docPartObj>
    </w:sdtPr>
    <w:sdtEndPr/>
    <w:sdtContent>
      <w:p w:rsidR="00B27EFB" w:rsidRDefault="006F4D50">
        <w:pPr>
          <w:pStyle w:val="a4"/>
          <w:jc w:val="center"/>
        </w:pPr>
        <w:r>
          <w:fldChar w:fldCharType="begin"/>
        </w:r>
        <w:r w:rsidR="00B27EFB">
          <w:instrText>PAGE   \* MERGEFORMAT</w:instrText>
        </w:r>
        <w:r>
          <w:fldChar w:fldCharType="separate"/>
        </w:r>
        <w:r w:rsidR="00FC1B54" w:rsidRPr="00FC1B54">
          <w:rPr>
            <w:noProof/>
            <w:lang w:val="zh-CN"/>
          </w:rPr>
          <w:t>1</w:t>
        </w:r>
        <w:r>
          <w:fldChar w:fldCharType="end"/>
        </w:r>
      </w:p>
    </w:sdtContent>
  </w:sdt>
  <w:p w:rsidR="00B27EFB" w:rsidRDefault="00B27EF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312" w:rsidRDefault="007F1312" w:rsidP="00E715D1">
      <w:r>
        <w:separator/>
      </w:r>
    </w:p>
  </w:footnote>
  <w:footnote w:type="continuationSeparator" w:id="0">
    <w:p w:rsidR="007F1312" w:rsidRDefault="007F1312" w:rsidP="00E7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LUwNzA2M7Q0NDc1NzRU0lEKTi0uzszPAymwrAUAMY59bywAAAA="/>
    <w:docVar w:name="commondata" w:val="eyJoZGlkIjoiOGNjYjU2MWFiNmU2MTVkZjcyOTZiY2RlNmM3NjkzN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 副本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dde25cvw997expvnx2warevpdrpx9r522&quot;&gt;我的EndNote数据库&lt;record-ids&gt;&lt;item&gt;26&lt;/item&gt;&lt;item&gt;27&lt;/item&gt;&lt;item&gt;31&lt;/item&gt;&lt;item&gt;32&lt;/item&gt;&lt;item&gt;39&lt;/item&gt;&lt;/record-ids&gt;&lt;/item&gt;&lt;/Libraries&gt;"/>
  </w:docVars>
  <w:rsids>
    <w:rsidRoot w:val="002C2E89"/>
    <w:rsid w:val="00002B48"/>
    <w:rsid w:val="000030BC"/>
    <w:rsid w:val="000032CC"/>
    <w:rsid w:val="00005200"/>
    <w:rsid w:val="00010209"/>
    <w:rsid w:val="000205E7"/>
    <w:rsid w:val="00023738"/>
    <w:rsid w:val="0003050D"/>
    <w:rsid w:val="00030A5D"/>
    <w:rsid w:val="00037CB0"/>
    <w:rsid w:val="00042ADA"/>
    <w:rsid w:val="000458C0"/>
    <w:rsid w:val="000472BA"/>
    <w:rsid w:val="00051E6A"/>
    <w:rsid w:val="00053081"/>
    <w:rsid w:val="00070CA4"/>
    <w:rsid w:val="000739C9"/>
    <w:rsid w:val="000763FD"/>
    <w:rsid w:val="00085554"/>
    <w:rsid w:val="00086CF8"/>
    <w:rsid w:val="00096269"/>
    <w:rsid w:val="000A33E2"/>
    <w:rsid w:val="000A3652"/>
    <w:rsid w:val="000A3D15"/>
    <w:rsid w:val="000A5904"/>
    <w:rsid w:val="000B3407"/>
    <w:rsid w:val="000B6748"/>
    <w:rsid w:val="000D02E0"/>
    <w:rsid w:val="000D11C3"/>
    <w:rsid w:val="000D4E23"/>
    <w:rsid w:val="000E488F"/>
    <w:rsid w:val="000E4D6E"/>
    <w:rsid w:val="000F63B9"/>
    <w:rsid w:val="0010017A"/>
    <w:rsid w:val="0011109A"/>
    <w:rsid w:val="00121B57"/>
    <w:rsid w:val="00135AA0"/>
    <w:rsid w:val="001403FD"/>
    <w:rsid w:val="00141BE3"/>
    <w:rsid w:val="00142453"/>
    <w:rsid w:val="0014395C"/>
    <w:rsid w:val="0014459C"/>
    <w:rsid w:val="0014772F"/>
    <w:rsid w:val="0015388E"/>
    <w:rsid w:val="00174B76"/>
    <w:rsid w:val="00190F3F"/>
    <w:rsid w:val="0019210E"/>
    <w:rsid w:val="00196D02"/>
    <w:rsid w:val="001A29E7"/>
    <w:rsid w:val="001B16C9"/>
    <w:rsid w:val="001B2629"/>
    <w:rsid w:val="001B3112"/>
    <w:rsid w:val="001B5939"/>
    <w:rsid w:val="001B7B40"/>
    <w:rsid w:val="001C13B5"/>
    <w:rsid w:val="001C2AD5"/>
    <w:rsid w:val="001C5560"/>
    <w:rsid w:val="001D0AA9"/>
    <w:rsid w:val="001E0DC4"/>
    <w:rsid w:val="001F3008"/>
    <w:rsid w:val="001F3559"/>
    <w:rsid w:val="00202A1A"/>
    <w:rsid w:val="00204981"/>
    <w:rsid w:val="0020603F"/>
    <w:rsid w:val="002075C6"/>
    <w:rsid w:val="00207BF8"/>
    <w:rsid w:val="0021031E"/>
    <w:rsid w:val="002158F1"/>
    <w:rsid w:val="00217DEE"/>
    <w:rsid w:val="00224004"/>
    <w:rsid w:val="0023640D"/>
    <w:rsid w:val="002410AB"/>
    <w:rsid w:val="00243EE3"/>
    <w:rsid w:val="00250061"/>
    <w:rsid w:val="00252B68"/>
    <w:rsid w:val="00256D69"/>
    <w:rsid w:val="002632AA"/>
    <w:rsid w:val="00266D9B"/>
    <w:rsid w:val="0027001B"/>
    <w:rsid w:val="00280256"/>
    <w:rsid w:val="002835B1"/>
    <w:rsid w:val="00287FD2"/>
    <w:rsid w:val="002A746D"/>
    <w:rsid w:val="002B4319"/>
    <w:rsid w:val="002B49C0"/>
    <w:rsid w:val="002B53D7"/>
    <w:rsid w:val="002C2E89"/>
    <w:rsid w:val="002C6218"/>
    <w:rsid w:val="002E481A"/>
    <w:rsid w:val="002E7FD3"/>
    <w:rsid w:val="002F0DBA"/>
    <w:rsid w:val="002F69E9"/>
    <w:rsid w:val="002F6E11"/>
    <w:rsid w:val="002F793D"/>
    <w:rsid w:val="003056B2"/>
    <w:rsid w:val="00312A3A"/>
    <w:rsid w:val="00315BA3"/>
    <w:rsid w:val="00322975"/>
    <w:rsid w:val="00324F48"/>
    <w:rsid w:val="00325678"/>
    <w:rsid w:val="0033056C"/>
    <w:rsid w:val="00335EDF"/>
    <w:rsid w:val="0033688F"/>
    <w:rsid w:val="003436F0"/>
    <w:rsid w:val="00343EBB"/>
    <w:rsid w:val="0035042D"/>
    <w:rsid w:val="0035338D"/>
    <w:rsid w:val="00354515"/>
    <w:rsid w:val="0036658B"/>
    <w:rsid w:val="0037211C"/>
    <w:rsid w:val="00373610"/>
    <w:rsid w:val="00377227"/>
    <w:rsid w:val="003828D3"/>
    <w:rsid w:val="00386BAE"/>
    <w:rsid w:val="00390FB8"/>
    <w:rsid w:val="00391245"/>
    <w:rsid w:val="003914BC"/>
    <w:rsid w:val="003A3189"/>
    <w:rsid w:val="003B47A1"/>
    <w:rsid w:val="003C0692"/>
    <w:rsid w:val="003C6B96"/>
    <w:rsid w:val="003C7E0B"/>
    <w:rsid w:val="003E415F"/>
    <w:rsid w:val="003E76E6"/>
    <w:rsid w:val="00403306"/>
    <w:rsid w:val="004056A6"/>
    <w:rsid w:val="0040788B"/>
    <w:rsid w:val="0041623D"/>
    <w:rsid w:val="004417E1"/>
    <w:rsid w:val="00443EBD"/>
    <w:rsid w:val="004461F1"/>
    <w:rsid w:val="00446219"/>
    <w:rsid w:val="00446935"/>
    <w:rsid w:val="00453558"/>
    <w:rsid w:val="00455AE3"/>
    <w:rsid w:val="00456269"/>
    <w:rsid w:val="00456CD4"/>
    <w:rsid w:val="004578EB"/>
    <w:rsid w:val="0046231E"/>
    <w:rsid w:val="0046236E"/>
    <w:rsid w:val="00463DB1"/>
    <w:rsid w:val="00466303"/>
    <w:rsid w:val="00471F12"/>
    <w:rsid w:val="00472A05"/>
    <w:rsid w:val="00472BF9"/>
    <w:rsid w:val="00472C94"/>
    <w:rsid w:val="00474FCC"/>
    <w:rsid w:val="0047588A"/>
    <w:rsid w:val="00481F1F"/>
    <w:rsid w:val="0049397D"/>
    <w:rsid w:val="00494DB6"/>
    <w:rsid w:val="004A05FA"/>
    <w:rsid w:val="004A1767"/>
    <w:rsid w:val="004A5BC2"/>
    <w:rsid w:val="004A5F50"/>
    <w:rsid w:val="004B14E2"/>
    <w:rsid w:val="004B15D0"/>
    <w:rsid w:val="004B3A37"/>
    <w:rsid w:val="004B4260"/>
    <w:rsid w:val="004B747F"/>
    <w:rsid w:val="004C20ED"/>
    <w:rsid w:val="004C32A0"/>
    <w:rsid w:val="004C5121"/>
    <w:rsid w:val="004E4BA4"/>
    <w:rsid w:val="004F34A3"/>
    <w:rsid w:val="005021C4"/>
    <w:rsid w:val="00510477"/>
    <w:rsid w:val="0051086A"/>
    <w:rsid w:val="005143F0"/>
    <w:rsid w:val="00514432"/>
    <w:rsid w:val="0051735B"/>
    <w:rsid w:val="00517DB2"/>
    <w:rsid w:val="00523ED6"/>
    <w:rsid w:val="00524C59"/>
    <w:rsid w:val="00527071"/>
    <w:rsid w:val="00531ADF"/>
    <w:rsid w:val="00541891"/>
    <w:rsid w:val="00541E13"/>
    <w:rsid w:val="0054246F"/>
    <w:rsid w:val="0054294F"/>
    <w:rsid w:val="00542B64"/>
    <w:rsid w:val="00543646"/>
    <w:rsid w:val="00543D6A"/>
    <w:rsid w:val="0054401F"/>
    <w:rsid w:val="005455DA"/>
    <w:rsid w:val="00552E09"/>
    <w:rsid w:val="00555571"/>
    <w:rsid w:val="00561EB8"/>
    <w:rsid w:val="00562496"/>
    <w:rsid w:val="00567352"/>
    <w:rsid w:val="00570A9A"/>
    <w:rsid w:val="00590732"/>
    <w:rsid w:val="00591E94"/>
    <w:rsid w:val="005A0340"/>
    <w:rsid w:val="005A2E3E"/>
    <w:rsid w:val="005B2046"/>
    <w:rsid w:val="005B4BF7"/>
    <w:rsid w:val="005C0AA7"/>
    <w:rsid w:val="005C2F9C"/>
    <w:rsid w:val="005C4AE9"/>
    <w:rsid w:val="005C4CFE"/>
    <w:rsid w:val="005C5B6A"/>
    <w:rsid w:val="005D12CA"/>
    <w:rsid w:val="005E0653"/>
    <w:rsid w:val="005E0C38"/>
    <w:rsid w:val="005E1D8E"/>
    <w:rsid w:val="005E621F"/>
    <w:rsid w:val="005E678E"/>
    <w:rsid w:val="005E6DFD"/>
    <w:rsid w:val="005E79CA"/>
    <w:rsid w:val="005F7DDB"/>
    <w:rsid w:val="00602235"/>
    <w:rsid w:val="0060573E"/>
    <w:rsid w:val="00606639"/>
    <w:rsid w:val="006254EF"/>
    <w:rsid w:val="00625898"/>
    <w:rsid w:val="006264D5"/>
    <w:rsid w:val="0063013B"/>
    <w:rsid w:val="006331C7"/>
    <w:rsid w:val="006354E5"/>
    <w:rsid w:val="00637D7E"/>
    <w:rsid w:val="00637DE2"/>
    <w:rsid w:val="0064523A"/>
    <w:rsid w:val="00647C9D"/>
    <w:rsid w:val="006519EE"/>
    <w:rsid w:val="00664500"/>
    <w:rsid w:val="006664C9"/>
    <w:rsid w:val="006674B4"/>
    <w:rsid w:val="00670E78"/>
    <w:rsid w:val="00673012"/>
    <w:rsid w:val="006750D4"/>
    <w:rsid w:val="00675EA0"/>
    <w:rsid w:val="00680F1A"/>
    <w:rsid w:val="006832F9"/>
    <w:rsid w:val="006869D9"/>
    <w:rsid w:val="006953BA"/>
    <w:rsid w:val="0069736F"/>
    <w:rsid w:val="006A125A"/>
    <w:rsid w:val="006A20A6"/>
    <w:rsid w:val="006A228F"/>
    <w:rsid w:val="006B0DC9"/>
    <w:rsid w:val="006B6875"/>
    <w:rsid w:val="006C4655"/>
    <w:rsid w:val="006D1C3A"/>
    <w:rsid w:val="006D62ED"/>
    <w:rsid w:val="006D67C7"/>
    <w:rsid w:val="006D7900"/>
    <w:rsid w:val="006E0B11"/>
    <w:rsid w:val="006E1B8D"/>
    <w:rsid w:val="006E2429"/>
    <w:rsid w:val="006F14F6"/>
    <w:rsid w:val="006F1EBB"/>
    <w:rsid w:val="006F253B"/>
    <w:rsid w:val="006F2A1E"/>
    <w:rsid w:val="006F4D50"/>
    <w:rsid w:val="006F5839"/>
    <w:rsid w:val="00702DD2"/>
    <w:rsid w:val="00730890"/>
    <w:rsid w:val="007353D3"/>
    <w:rsid w:val="00741711"/>
    <w:rsid w:val="007450DF"/>
    <w:rsid w:val="00751328"/>
    <w:rsid w:val="00751564"/>
    <w:rsid w:val="00751D7C"/>
    <w:rsid w:val="00751F5D"/>
    <w:rsid w:val="0075460C"/>
    <w:rsid w:val="00762026"/>
    <w:rsid w:val="0077284D"/>
    <w:rsid w:val="00773B71"/>
    <w:rsid w:val="00782B1D"/>
    <w:rsid w:val="00787908"/>
    <w:rsid w:val="00791399"/>
    <w:rsid w:val="00796D58"/>
    <w:rsid w:val="007A2BE9"/>
    <w:rsid w:val="007A4CD2"/>
    <w:rsid w:val="007A6829"/>
    <w:rsid w:val="007B6FCB"/>
    <w:rsid w:val="007B7897"/>
    <w:rsid w:val="007C0795"/>
    <w:rsid w:val="007C07D2"/>
    <w:rsid w:val="007C40AE"/>
    <w:rsid w:val="007C4635"/>
    <w:rsid w:val="007C536D"/>
    <w:rsid w:val="007D576C"/>
    <w:rsid w:val="007D7DA4"/>
    <w:rsid w:val="007E5FB4"/>
    <w:rsid w:val="007F0615"/>
    <w:rsid w:val="007F1312"/>
    <w:rsid w:val="007F3720"/>
    <w:rsid w:val="007F48F8"/>
    <w:rsid w:val="0080334D"/>
    <w:rsid w:val="00807223"/>
    <w:rsid w:val="00815EA4"/>
    <w:rsid w:val="0082467D"/>
    <w:rsid w:val="00827A68"/>
    <w:rsid w:val="00830754"/>
    <w:rsid w:val="00834BFF"/>
    <w:rsid w:val="008402BA"/>
    <w:rsid w:val="0084368E"/>
    <w:rsid w:val="0085481C"/>
    <w:rsid w:val="00861F5C"/>
    <w:rsid w:val="0087023C"/>
    <w:rsid w:val="00874338"/>
    <w:rsid w:val="0087482E"/>
    <w:rsid w:val="008848A0"/>
    <w:rsid w:val="008934DD"/>
    <w:rsid w:val="008942EA"/>
    <w:rsid w:val="008943BC"/>
    <w:rsid w:val="008A1E2A"/>
    <w:rsid w:val="008A5BA6"/>
    <w:rsid w:val="008B115E"/>
    <w:rsid w:val="008B4070"/>
    <w:rsid w:val="008B5139"/>
    <w:rsid w:val="008C5FB3"/>
    <w:rsid w:val="008D665B"/>
    <w:rsid w:val="008D795C"/>
    <w:rsid w:val="008E19EE"/>
    <w:rsid w:val="008E3779"/>
    <w:rsid w:val="008F0026"/>
    <w:rsid w:val="008F54E9"/>
    <w:rsid w:val="00904476"/>
    <w:rsid w:val="00912101"/>
    <w:rsid w:val="00915787"/>
    <w:rsid w:val="009213FC"/>
    <w:rsid w:val="00941CEA"/>
    <w:rsid w:val="00942D59"/>
    <w:rsid w:val="0094412D"/>
    <w:rsid w:val="009473C8"/>
    <w:rsid w:val="009513A5"/>
    <w:rsid w:val="00951D54"/>
    <w:rsid w:val="00952E1F"/>
    <w:rsid w:val="0095371E"/>
    <w:rsid w:val="00957C9D"/>
    <w:rsid w:val="00962F68"/>
    <w:rsid w:val="009633A6"/>
    <w:rsid w:val="009644D8"/>
    <w:rsid w:val="00964D49"/>
    <w:rsid w:val="00967842"/>
    <w:rsid w:val="00982DE3"/>
    <w:rsid w:val="009879BB"/>
    <w:rsid w:val="00987FD7"/>
    <w:rsid w:val="009930EC"/>
    <w:rsid w:val="009B123B"/>
    <w:rsid w:val="009B2B23"/>
    <w:rsid w:val="009B3D2A"/>
    <w:rsid w:val="009C63F7"/>
    <w:rsid w:val="009C7CD3"/>
    <w:rsid w:val="009D2D86"/>
    <w:rsid w:val="009D5600"/>
    <w:rsid w:val="009D58CA"/>
    <w:rsid w:val="009E138D"/>
    <w:rsid w:val="009E35F4"/>
    <w:rsid w:val="009E7DC2"/>
    <w:rsid w:val="009F04C5"/>
    <w:rsid w:val="009F2BE7"/>
    <w:rsid w:val="009F7C3C"/>
    <w:rsid w:val="00A03409"/>
    <w:rsid w:val="00A070A6"/>
    <w:rsid w:val="00A07DD6"/>
    <w:rsid w:val="00A14096"/>
    <w:rsid w:val="00A15BFF"/>
    <w:rsid w:val="00A15C61"/>
    <w:rsid w:val="00A1695D"/>
    <w:rsid w:val="00A1797D"/>
    <w:rsid w:val="00A21D98"/>
    <w:rsid w:val="00A24A58"/>
    <w:rsid w:val="00A3213A"/>
    <w:rsid w:val="00A363AA"/>
    <w:rsid w:val="00A36F87"/>
    <w:rsid w:val="00A41D71"/>
    <w:rsid w:val="00A451C7"/>
    <w:rsid w:val="00A51A99"/>
    <w:rsid w:val="00A51C3C"/>
    <w:rsid w:val="00A54793"/>
    <w:rsid w:val="00A55929"/>
    <w:rsid w:val="00A633F0"/>
    <w:rsid w:val="00A67FC6"/>
    <w:rsid w:val="00A70624"/>
    <w:rsid w:val="00A70F68"/>
    <w:rsid w:val="00A827B7"/>
    <w:rsid w:val="00A90CD8"/>
    <w:rsid w:val="00A975C6"/>
    <w:rsid w:val="00AA14DF"/>
    <w:rsid w:val="00AA18D5"/>
    <w:rsid w:val="00AB217B"/>
    <w:rsid w:val="00AB2643"/>
    <w:rsid w:val="00AC00C3"/>
    <w:rsid w:val="00AC3441"/>
    <w:rsid w:val="00AC39D5"/>
    <w:rsid w:val="00AD0C4D"/>
    <w:rsid w:val="00AD3E5E"/>
    <w:rsid w:val="00AD7237"/>
    <w:rsid w:val="00AD724D"/>
    <w:rsid w:val="00AE081B"/>
    <w:rsid w:val="00AF0281"/>
    <w:rsid w:val="00B00139"/>
    <w:rsid w:val="00B01893"/>
    <w:rsid w:val="00B04098"/>
    <w:rsid w:val="00B05BF8"/>
    <w:rsid w:val="00B10338"/>
    <w:rsid w:val="00B12C37"/>
    <w:rsid w:val="00B16819"/>
    <w:rsid w:val="00B177C8"/>
    <w:rsid w:val="00B219FD"/>
    <w:rsid w:val="00B27EFB"/>
    <w:rsid w:val="00B301F8"/>
    <w:rsid w:val="00B37DB1"/>
    <w:rsid w:val="00B50D4A"/>
    <w:rsid w:val="00B510B2"/>
    <w:rsid w:val="00B51E75"/>
    <w:rsid w:val="00B52C90"/>
    <w:rsid w:val="00B54501"/>
    <w:rsid w:val="00B546D5"/>
    <w:rsid w:val="00B573BB"/>
    <w:rsid w:val="00B57AC2"/>
    <w:rsid w:val="00B6066C"/>
    <w:rsid w:val="00B6359F"/>
    <w:rsid w:val="00B64E4D"/>
    <w:rsid w:val="00B70B55"/>
    <w:rsid w:val="00B7687B"/>
    <w:rsid w:val="00B8190A"/>
    <w:rsid w:val="00B84819"/>
    <w:rsid w:val="00B9376B"/>
    <w:rsid w:val="00B94A2C"/>
    <w:rsid w:val="00BA1944"/>
    <w:rsid w:val="00BA54D3"/>
    <w:rsid w:val="00BB6D62"/>
    <w:rsid w:val="00BC068F"/>
    <w:rsid w:val="00BD1AD8"/>
    <w:rsid w:val="00BD47DE"/>
    <w:rsid w:val="00BE2F7A"/>
    <w:rsid w:val="00BE433D"/>
    <w:rsid w:val="00BE4431"/>
    <w:rsid w:val="00BE47F6"/>
    <w:rsid w:val="00BE737F"/>
    <w:rsid w:val="00BF3721"/>
    <w:rsid w:val="00BF77D5"/>
    <w:rsid w:val="00C07FD7"/>
    <w:rsid w:val="00C136F6"/>
    <w:rsid w:val="00C13D66"/>
    <w:rsid w:val="00C161C0"/>
    <w:rsid w:val="00C17389"/>
    <w:rsid w:val="00C23C57"/>
    <w:rsid w:val="00C2608D"/>
    <w:rsid w:val="00C261BF"/>
    <w:rsid w:val="00C32707"/>
    <w:rsid w:val="00C45D88"/>
    <w:rsid w:val="00C46972"/>
    <w:rsid w:val="00C46FFE"/>
    <w:rsid w:val="00C52CAA"/>
    <w:rsid w:val="00C532B6"/>
    <w:rsid w:val="00C5704F"/>
    <w:rsid w:val="00C57B33"/>
    <w:rsid w:val="00C731F8"/>
    <w:rsid w:val="00C75F44"/>
    <w:rsid w:val="00C7736A"/>
    <w:rsid w:val="00C83BEB"/>
    <w:rsid w:val="00C85B52"/>
    <w:rsid w:val="00C92867"/>
    <w:rsid w:val="00C92E66"/>
    <w:rsid w:val="00C9318D"/>
    <w:rsid w:val="00C94D9C"/>
    <w:rsid w:val="00C95AB3"/>
    <w:rsid w:val="00CA1942"/>
    <w:rsid w:val="00CA5960"/>
    <w:rsid w:val="00CA7378"/>
    <w:rsid w:val="00CB7F21"/>
    <w:rsid w:val="00CC09C2"/>
    <w:rsid w:val="00CC68F2"/>
    <w:rsid w:val="00CD0EA1"/>
    <w:rsid w:val="00CD5EF7"/>
    <w:rsid w:val="00CE1312"/>
    <w:rsid w:val="00CF5565"/>
    <w:rsid w:val="00CF74AB"/>
    <w:rsid w:val="00D11B95"/>
    <w:rsid w:val="00D14F31"/>
    <w:rsid w:val="00D22033"/>
    <w:rsid w:val="00D25B3D"/>
    <w:rsid w:val="00D40400"/>
    <w:rsid w:val="00D472C3"/>
    <w:rsid w:val="00D51675"/>
    <w:rsid w:val="00D51CDE"/>
    <w:rsid w:val="00D56E84"/>
    <w:rsid w:val="00D61E1E"/>
    <w:rsid w:val="00D70CB1"/>
    <w:rsid w:val="00D7297A"/>
    <w:rsid w:val="00D7346E"/>
    <w:rsid w:val="00D75A4C"/>
    <w:rsid w:val="00D80D96"/>
    <w:rsid w:val="00D84A4F"/>
    <w:rsid w:val="00D85CE2"/>
    <w:rsid w:val="00D868FA"/>
    <w:rsid w:val="00D869D6"/>
    <w:rsid w:val="00D90435"/>
    <w:rsid w:val="00D91F03"/>
    <w:rsid w:val="00D9529C"/>
    <w:rsid w:val="00DA2248"/>
    <w:rsid w:val="00DA3BA5"/>
    <w:rsid w:val="00DA52A8"/>
    <w:rsid w:val="00DA7264"/>
    <w:rsid w:val="00DB0D21"/>
    <w:rsid w:val="00DB2EB3"/>
    <w:rsid w:val="00DB3E92"/>
    <w:rsid w:val="00DB418C"/>
    <w:rsid w:val="00DB4DB7"/>
    <w:rsid w:val="00DC30D8"/>
    <w:rsid w:val="00DC355A"/>
    <w:rsid w:val="00DD177A"/>
    <w:rsid w:val="00DD2BC8"/>
    <w:rsid w:val="00DD58C5"/>
    <w:rsid w:val="00DD6308"/>
    <w:rsid w:val="00DD761D"/>
    <w:rsid w:val="00DE07DC"/>
    <w:rsid w:val="00DF1DE8"/>
    <w:rsid w:val="00DF253A"/>
    <w:rsid w:val="00DF3040"/>
    <w:rsid w:val="00DF50E8"/>
    <w:rsid w:val="00E00B5F"/>
    <w:rsid w:val="00E14D80"/>
    <w:rsid w:val="00E22436"/>
    <w:rsid w:val="00E259E3"/>
    <w:rsid w:val="00E30F65"/>
    <w:rsid w:val="00E33B78"/>
    <w:rsid w:val="00E340F6"/>
    <w:rsid w:val="00E35A12"/>
    <w:rsid w:val="00E37B66"/>
    <w:rsid w:val="00E51C32"/>
    <w:rsid w:val="00E52585"/>
    <w:rsid w:val="00E610F9"/>
    <w:rsid w:val="00E6327B"/>
    <w:rsid w:val="00E63B74"/>
    <w:rsid w:val="00E63F6C"/>
    <w:rsid w:val="00E642EE"/>
    <w:rsid w:val="00E715D1"/>
    <w:rsid w:val="00E73CF2"/>
    <w:rsid w:val="00E74E56"/>
    <w:rsid w:val="00E831E2"/>
    <w:rsid w:val="00E85CAD"/>
    <w:rsid w:val="00E944A7"/>
    <w:rsid w:val="00E97083"/>
    <w:rsid w:val="00EA28CB"/>
    <w:rsid w:val="00EB1B82"/>
    <w:rsid w:val="00EB4546"/>
    <w:rsid w:val="00EB4BB0"/>
    <w:rsid w:val="00EC145F"/>
    <w:rsid w:val="00EC37C2"/>
    <w:rsid w:val="00EC61F4"/>
    <w:rsid w:val="00EE6422"/>
    <w:rsid w:val="00EF09E1"/>
    <w:rsid w:val="00EF4940"/>
    <w:rsid w:val="00F026EF"/>
    <w:rsid w:val="00F05520"/>
    <w:rsid w:val="00F064FE"/>
    <w:rsid w:val="00F1059B"/>
    <w:rsid w:val="00F166F7"/>
    <w:rsid w:val="00F2181C"/>
    <w:rsid w:val="00F300CD"/>
    <w:rsid w:val="00F30365"/>
    <w:rsid w:val="00F36257"/>
    <w:rsid w:val="00F37260"/>
    <w:rsid w:val="00F4006F"/>
    <w:rsid w:val="00F445D6"/>
    <w:rsid w:val="00F67A97"/>
    <w:rsid w:val="00F71307"/>
    <w:rsid w:val="00F74DF6"/>
    <w:rsid w:val="00F756AB"/>
    <w:rsid w:val="00F80DA4"/>
    <w:rsid w:val="00F85891"/>
    <w:rsid w:val="00F859DB"/>
    <w:rsid w:val="00F85AAC"/>
    <w:rsid w:val="00F87D16"/>
    <w:rsid w:val="00F950A7"/>
    <w:rsid w:val="00FA0701"/>
    <w:rsid w:val="00FA5E76"/>
    <w:rsid w:val="00FB0C5F"/>
    <w:rsid w:val="00FC1B54"/>
    <w:rsid w:val="00FC42E3"/>
    <w:rsid w:val="00FC6114"/>
    <w:rsid w:val="00FC6326"/>
    <w:rsid w:val="00FC6D09"/>
    <w:rsid w:val="00FE1E99"/>
    <w:rsid w:val="00FE1FC9"/>
    <w:rsid w:val="00FE24D3"/>
    <w:rsid w:val="00FE3DC9"/>
    <w:rsid w:val="00FF5354"/>
    <w:rsid w:val="00FF6634"/>
    <w:rsid w:val="0E8E3881"/>
    <w:rsid w:val="101A2336"/>
    <w:rsid w:val="11F07392"/>
    <w:rsid w:val="18361395"/>
    <w:rsid w:val="1ADF4060"/>
    <w:rsid w:val="1B1113B2"/>
    <w:rsid w:val="226D7FA5"/>
    <w:rsid w:val="2C325A6C"/>
    <w:rsid w:val="2C9C5041"/>
    <w:rsid w:val="34CB4230"/>
    <w:rsid w:val="365901B7"/>
    <w:rsid w:val="3BC2737D"/>
    <w:rsid w:val="3D9D78D8"/>
    <w:rsid w:val="406948A4"/>
    <w:rsid w:val="40F96502"/>
    <w:rsid w:val="4628747B"/>
    <w:rsid w:val="478308B4"/>
    <w:rsid w:val="4B89361A"/>
    <w:rsid w:val="4FD16FC8"/>
    <w:rsid w:val="624C78D4"/>
    <w:rsid w:val="626512A9"/>
    <w:rsid w:val="686243C6"/>
    <w:rsid w:val="6A0D5625"/>
    <w:rsid w:val="6D6E443E"/>
    <w:rsid w:val="721F55A3"/>
    <w:rsid w:val="7B94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B5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B70B55"/>
    <w:pPr>
      <w:jc w:val="left"/>
    </w:pPr>
  </w:style>
  <w:style w:type="paragraph" w:styleId="a4">
    <w:name w:val="footer"/>
    <w:basedOn w:val="a"/>
    <w:link w:val="Char0"/>
    <w:uiPriority w:val="99"/>
    <w:unhideWhenUsed/>
    <w:qFormat/>
    <w:rsid w:val="00B70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B70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qFormat/>
    <w:rsid w:val="00B70B55"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sid w:val="00B70B55"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qFormat/>
    <w:rsid w:val="00B70B55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70B55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sid w:val="00B70B55"/>
  </w:style>
  <w:style w:type="character" w:customStyle="1" w:styleId="Char2">
    <w:name w:val="批注主题 Char"/>
    <w:basedOn w:val="Char"/>
    <w:link w:val="a6"/>
    <w:uiPriority w:val="99"/>
    <w:semiHidden/>
    <w:qFormat/>
    <w:rsid w:val="00B70B5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B70B55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70B55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B70B55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70B55"/>
    <w:rPr>
      <w:rFonts w:ascii="等线" w:eastAsia="等线" w:hAnsi="等线"/>
      <w:kern w:val="2"/>
      <w:szCs w:val="22"/>
    </w:rPr>
  </w:style>
  <w:style w:type="paragraph" w:styleId="a8">
    <w:name w:val="Revision"/>
    <w:hidden/>
    <w:uiPriority w:val="99"/>
    <w:semiHidden/>
    <w:rsid w:val="00AD0C4D"/>
    <w:rPr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E715D1"/>
  </w:style>
  <w:style w:type="paragraph" w:styleId="aa">
    <w:name w:val="Balloon Text"/>
    <w:basedOn w:val="a"/>
    <w:link w:val="Char3"/>
    <w:uiPriority w:val="99"/>
    <w:semiHidden/>
    <w:unhideWhenUsed/>
    <w:rsid w:val="00377227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377227"/>
    <w:rPr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BF37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4679EF0-262B-0144-B978-C79574ED2C39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A1966A9-42DD-6443-85C0-CE3E5AEC6CF0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6BCBA-633E-4548-A8BB-05103DCA6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23T02:31:00Z</dcterms:created>
  <dcterms:modified xsi:type="dcterms:W3CDTF">2024-03-19T07:27:00Z</dcterms:modified>
</cp:coreProperties>
</file>